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E9D4E" w14:textId="39C3E9C7" w:rsidR="00155F50" w:rsidRDefault="007636CF" w:rsidP="00F26F28">
      <w:pPr>
        <w:pStyle w:val="Heading1"/>
      </w:pPr>
      <w:proofErr w:type="gramStart"/>
      <w:r w:rsidRPr="00F26F28">
        <w:t>Supplementary</w:t>
      </w:r>
      <w:r>
        <w:t xml:space="preserve"> Table</w:t>
      </w:r>
      <w:r w:rsidR="00F26F28">
        <w:t xml:space="preserve"> 1</w:t>
      </w:r>
      <w:r>
        <w:t>.</w:t>
      </w:r>
      <w:proofErr w:type="gramEnd"/>
      <w:r>
        <w:t xml:space="preserve"> </w:t>
      </w:r>
    </w:p>
    <w:p w14:paraId="025C3B78" w14:textId="7A657114" w:rsidR="0006150D" w:rsidRDefault="007636CF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Participant Demographic Information and Stimulation Parameters.</w:t>
      </w:r>
    </w:p>
    <w:tbl>
      <w:tblPr>
        <w:tblW w:w="128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1080"/>
        <w:gridCol w:w="1170"/>
        <w:gridCol w:w="630"/>
        <w:gridCol w:w="540"/>
        <w:gridCol w:w="630"/>
        <w:gridCol w:w="720"/>
        <w:gridCol w:w="720"/>
        <w:gridCol w:w="1350"/>
        <w:gridCol w:w="1350"/>
        <w:gridCol w:w="1350"/>
        <w:gridCol w:w="1350"/>
        <w:gridCol w:w="1350"/>
      </w:tblGrid>
      <w:tr w:rsidR="00F26F28" w:rsidRPr="00F26F28" w14:paraId="0A8C459D" w14:textId="6F43B6CB" w:rsidTr="00F26F28">
        <w:trPr>
          <w:trHeight w:val="600"/>
          <w:tblHeader/>
        </w:trPr>
        <w:tc>
          <w:tcPr>
            <w:tcW w:w="64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2112F" w14:textId="37FB2E81" w:rsidR="00F26F28" w:rsidRPr="00F26F28" w:rsidRDefault="00F26F28" w:rsidP="007636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</w:t>
            </w:r>
            <w:proofErr w:type="spellEnd"/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A0074" w14:textId="77777777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DNF Genotype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64D0" w14:textId="77777777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7760" w14:textId="77777777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625D" w14:textId="77777777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3E03" w14:textId="77777777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T</w:t>
            </w:r>
            <w:proofErr w:type="gramEnd"/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C3B7" w14:textId="77777777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</w:t>
            </w: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mV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E4063" w14:textId="77777777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MT</w:t>
            </w:r>
            <w:proofErr w:type="gramEnd"/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8E803" w14:textId="35B7934E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P: Baseline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990F4" w14:textId="1B0DBC91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P: 0 Min </w:t>
            </w:r>
            <w:r w:rsidRPr="00F26F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BS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1DCBFC8" w14:textId="7907D845" w:rsidR="00F26F28" w:rsidRP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MEP: 10 Min Post-cTBS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DA7BADD" w14:textId="3D00C7DA" w:rsid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MEP: 20 Min Post-cTBS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3C88E5F" w14:textId="61FFC88A" w:rsidR="00F26F28" w:rsidRDefault="00F26F28" w:rsidP="007636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MEP: 30 Min Post-cTBS</w:t>
            </w:r>
          </w:p>
        </w:tc>
      </w:tr>
      <w:tr w:rsidR="00F26F28" w:rsidRPr="00F26F28" w14:paraId="363EF6E7" w14:textId="100A9979" w:rsidTr="00F26F28">
        <w:trPr>
          <w:trHeight w:val="300"/>
        </w:trPr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595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7A5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138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02A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4CF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4AD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1E8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1321" w14:textId="4BDDDEFB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B1C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028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4F676C" w14:textId="3F0E8551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BE4E30" w14:textId="2B1D376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AE6AF6" w14:textId="1AE39FD2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F26F28" w:rsidRPr="00F26F28" w14:paraId="4C5FFE6F" w14:textId="1B4A1518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2D29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8A9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F3CC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CFE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8A9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B578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01B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35A0" w14:textId="78C790A0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0FC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C25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5F4913" w14:textId="29770B9D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39D289" w14:textId="57055515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17F644" w14:textId="029DF8AD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26F28" w:rsidRPr="00F26F28" w14:paraId="5E170B3B" w14:textId="264F5031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C0E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B92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F9B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82F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6BB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81C7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95BB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9528" w14:textId="0F2E440F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0E5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5EF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694EF4" w14:textId="0159A37F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B7E7B3" w14:textId="66E1FDC7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C43833" w14:textId="06D1A670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26F28" w:rsidRPr="00F26F28" w14:paraId="439D19F0" w14:textId="41ACD28C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AD9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DC3C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BDC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15A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188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252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198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EBEA" w14:textId="7725C2DC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5FB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535D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CBD1A2" w14:textId="33EAD3AE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5956F0" w14:textId="52C78E81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160C6B" w14:textId="4CB2D1F7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F26F28" w:rsidRPr="00F26F28" w14:paraId="52284B47" w14:textId="4EE72A41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DFC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D6F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FE8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910D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8618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165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09A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4A2E" w14:textId="79D2B79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84C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A2D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7CB8BF" w14:textId="032DC82D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DF8C4C" w14:textId="0E6518D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4CE119" w14:textId="57772702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F26F28" w:rsidRPr="00F26F28" w14:paraId="3F761CCF" w14:textId="41643B9F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BEA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010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6D3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/Hispan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D01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C9DD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EDA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2F9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2487" w14:textId="01D4F8CE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9130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ADD8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5EFE87" w14:textId="112050F8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10E684" w14:textId="1FCEFA62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501DCD" w14:textId="62685598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F26F28" w:rsidRPr="00F26F28" w14:paraId="20328CA5" w14:textId="45940F8C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F57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758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793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/Hispan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086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0D9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403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0FB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A160" w14:textId="222190AF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9FF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AB2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808D3B" w14:textId="57A899CF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DE5AD2" w14:textId="7A21821F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255209" w14:textId="7289DCFD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F26F28" w:rsidRPr="00F26F28" w14:paraId="6E960FD6" w14:textId="1EC91DDB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554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FB0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C09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E5AC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D8F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15D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87D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E9F2" w14:textId="43BD2560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DFC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A5B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050DA1" w14:textId="2DEFCE52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A6146E" w14:textId="63CAF5BB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8B1455" w14:textId="7C41EDE2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F26F28" w:rsidRPr="00F26F28" w14:paraId="19194F91" w14:textId="0697B615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891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229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189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F36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DBB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BA6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8AE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1581" w14:textId="6FAB016C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FD6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6F3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F5E014" w14:textId="084FE6F9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98ED51" w14:textId="7C5C9946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30F5C3" w14:textId="077102D3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F26F28" w:rsidRPr="00F26F28" w14:paraId="0297D9E6" w14:textId="4250DACF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35D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032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897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912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F60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76B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DE5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8E59" w14:textId="755C3A50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A9C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E8A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5FEF98" w14:textId="15861DD0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F86C17" w14:textId="55328123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E70E0B" w14:textId="0D910DFC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F26F28" w:rsidRPr="00F26F28" w14:paraId="7BD66730" w14:textId="6512837A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0F0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EAB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4C4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9C9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CB8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2FE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37F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B50F" w14:textId="27767D99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A81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313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07576F" w14:textId="10D2301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05E665" w14:textId="6A8C07B8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4AC41A" w14:textId="1911197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F26F28" w:rsidRPr="00F26F28" w14:paraId="367F0490" w14:textId="5951D8AF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A1E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484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71E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A2C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CA8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DBD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395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EE89" w14:textId="7C8218BC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EA7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ACC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BCA89D" w14:textId="400B2BEC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2F2B94" w14:textId="07A0C4F8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F2971A" w14:textId="3DB11577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F26F28" w:rsidRPr="00F26F28" w14:paraId="2521DB62" w14:textId="7C9B9F00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CDB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072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FC5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970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F5E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F7D9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2DA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E2CC5" w14:textId="4BE70F55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57F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3C6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EA1544" w14:textId="4D9158FC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97C3FA" w14:textId="5C0FA4D2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2FCC0A" w14:textId="5F32EDFE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F26F28" w:rsidRPr="00F26F28" w14:paraId="3B6D26E4" w14:textId="39B3A461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F39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385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A86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DA0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D06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FBB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CF2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2167" w14:textId="1FB703B3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272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395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4287F5" w14:textId="3FE12415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8BA317" w14:textId="3B32084E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B5E3BF" w14:textId="0975678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F26F28" w:rsidRPr="00F26F28" w14:paraId="356CE37A" w14:textId="4BEEED4E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D64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B59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C0EE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/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FAA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7B0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1CD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928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6690" w14:textId="182E2531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53E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1B4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CBE6C5" w14:textId="7811CC61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3F897E" w14:textId="5DDAAEBB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1297CA" w14:textId="296E21C3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F26F28" w:rsidRPr="00F26F28" w14:paraId="1593708A" w14:textId="6C55DAAD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966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305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C51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A9E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B78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D306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878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669D" w14:textId="15D22758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78B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E81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608ADB" w14:textId="011209E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ECE54F" w14:textId="2C1301D8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B304D3" w14:textId="703A78E9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F26F28" w:rsidRPr="00F26F28" w14:paraId="5A0D9C70" w14:textId="52CCF4BC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28E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572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305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E2B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16D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1A5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F08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D64A" w14:textId="2EAC69F2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A2A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F5B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0B707E" w14:textId="0E3D65E4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AE8143" w14:textId="647A9299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D5A139" w14:textId="4D56EF51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F26F28" w:rsidRPr="00F26F28" w14:paraId="12F8E409" w14:textId="6D96C1C6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5A3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CE8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66D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11BD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04F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CD9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69A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F38F" w14:textId="0CB6F1D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70A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210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D5C3D0" w14:textId="1B27DA4F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5B2E7B" w14:textId="62EEC10B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94C05D" w14:textId="7C70B39C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26F28" w:rsidRPr="00F26F28" w14:paraId="6FD84447" w14:textId="24A49E4E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F56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2D5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2FD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00F0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A94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0C7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E42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EC8D" w14:textId="002BBAB3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D54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B1E8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ED60E0" w14:textId="0AA7681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F0C4D5" w14:textId="53516DCF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59ED1A" w14:textId="75EE7929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F26F28" w:rsidRPr="00F26F28" w14:paraId="48D06CCF" w14:textId="46E9E552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46C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812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A41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86D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903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81F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E7D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76AC" w14:textId="09628362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895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94F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86F276" w14:textId="58AB075D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B02480" w14:textId="34466329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0F63B1" w14:textId="0B56F6B6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F26F28" w:rsidRPr="00F26F28" w14:paraId="55FAEABB" w14:textId="67703C2A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211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F5D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AAF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D31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F6A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D0E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701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74E7" w14:textId="59A52FDE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AAB7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D81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94F7E1" w14:textId="22435D4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635A1A" w14:textId="0D5EAA11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C1004E" w14:textId="03AEFAE9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F26F28" w:rsidRPr="00F26F28" w14:paraId="258F3AAA" w14:textId="2235A381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EBA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A98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98E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AF3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580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E0F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092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B63E" w14:textId="3EEC69B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230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318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BCB444" w14:textId="6ADC80F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28A19E" w14:textId="284CE9D6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CE464E" w14:textId="29B389B1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F26F28" w:rsidRPr="00F26F28" w14:paraId="65557BDD" w14:textId="4A6C1240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3F6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723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052C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0F2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39B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11C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A3B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6167" w14:textId="3A2E06E0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7AC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976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90338F" w14:textId="67B601B2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BC5F50" w14:textId="4C6C04EC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04FB17" w14:textId="6705A3DB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F26F28" w:rsidRPr="00F26F28" w14:paraId="17DDD85D" w14:textId="6D217306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C12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BB6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ED0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359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8CF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BE0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939D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77A0" w14:textId="031F50BD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12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12A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C51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835BFC" w14:textId="5E6BE565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B9E2C2" w14:textId="6C4C2F8D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46ACEF" w14:textId="41C92896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F26F28" w:rsidRPr="00F26F28" w14:paraId="31DAA121" w14:textId="2D651B20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206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021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F5E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B9E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E91E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14E7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6D5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7B19" w14:textId="541270E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356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FA5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047051" w14:textId="5D26DFC7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B0EC78" w14:textId="3763B49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CE6D59" w14:textId="07145396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F26F28" w:rsidRPr="00F26F28" w14:paraId="0C1FBF71" w14:textId="7C45B72F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2E3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4C9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6823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0FC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67D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296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37E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8131" w14:textId="36C8E8D0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EF1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51B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5C3DA9" w14:textId="31D75A97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A3AF2B" w14:textId="2DBB1611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918DB2" w14:textId="7D4A6164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26F28" w:rsidRPr="00F26F28" w14:paraId="1A0A93F8" w14:textId="7FF5B6CF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103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EB3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B53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9C3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70C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767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028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F26D" w14:textId="7048EC52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2E9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4AE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B4A3D3" w14:textId="298723A7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670AAF" w14:textId="406F8DEB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73188A" w14:textId="12A43875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F26F28" w:rsidRPr="00F26F28" w14:paraId="5AB9DBB4" w14:textId="2A812AFE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615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350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038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F05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1597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1B3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0E1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3A49" w14:textId="487C0A06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F4D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07CC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8CAC11" w14:textId="411689F1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78D997" w14:textId="18B6A730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5B2957" w14:textId="32389E9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F26F28" w:rsidRPr="00F26F28" w14:paraId="65A7C7CD" w14:textId="1C4DCAFF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6A79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74E1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BC2C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B50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C875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F96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00DF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128AE" w14:textId="69E2678D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11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617E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072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E6026D" w14:textId="41293C55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ECDB69" w14:textId="65FC602B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714AB0" w14:textId="1E0242EA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26F28" w:rsidRPr="00F26F28" w14:paraId="46DCEEC9" w14:textId="684B28A9" w:rsidTr="00F26F28">
        <w:trPr>
          <w:trHeight w:val="300"/>
        </w:trPr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A8EFE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07F7AA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B4F5B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43803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99A47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46C904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9A4DE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AAB01D" w14:textId="252F11B3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3340A6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3DA6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9394592" w14:textId="57CDD70F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FB67EA0" w14:textId="0EC0424E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663DCCC" w14:textId="00BC5460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F26F28" w:rsidRPr="00F26F28" w14:paraId="210B7927" w14:textId="601A4C2F" w:rsidTr="00357621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6C8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33A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66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8C1D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329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9AC3B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3F4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8910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0C97" w14:textId="7A0EA8EF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FEA2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5768" w14:textId="77777777" w:rsidR="00F26F28" w:rsidRPr="00F26F28" w:rsidRDefault="00F26F28" w:rsidP="003937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65410F" w14:textId="53FD9687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FE50B9" w14:textId="4284A6F7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E98B40" w14:textId="76062293" w:rsidR="00F26F28" w:rsidRPr="00F26F28" w:rsidRDefault="00F26F28" w:rsidP="00F26F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6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357621" w:rsidRPr="00357621" w14:paraId="358F3A0D" w14:textId="77777777" w:rsidTr="00357621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6E77D" w14:textId="15D25AE2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B8D23" w14:textId="5EFD361C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66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252AE" w14:textId="3311C549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AA450" w14:textId="4BCA57B0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E9FBB" w14:textId="2C92D06F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766A" w14:textId="1752EF78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5A429" w14:textId="63B98A76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7C011" w14:textId="61077458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019BA" w14:textId="3BBF4AC3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7CE55" w14:textId="34A3ECAA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1383F3" w14:textId="0FBAF6B9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B9B86D" w14:textId="1297DD31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E4FB73" w14:textId="670D6D4D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357621" w:rsidRPr="00357621" w14:paraId="3E5DD837" w14:textId="77777777" w:rsidTr="00357621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4708625" w14:textId="41F55017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BD6FBD4" w14:textId="3A5B4B1A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66M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187CB4E" w14:textId="5B5CFCB6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18F60A1" w14:textId="1957AAE9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47ACC8A" w14:textId="5344697C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605B1FB" w14:textId="028FA6C6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389E0F2" w14:textId="5BFD9C8C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B8779EE" w14:textId="106BE239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75D8D62" w14:textId="55BC8122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B05ADFC" w14:textId="3BB2D94E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F07E08" w14:textId="57476B03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1FB872" w14:textId="69E13E95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F3C873" w14:textId="012ADAEF" w:rsidR="00357621" w:rsidRPr="00357621" w:rsidRDefault="00357621" w:rsidP="003576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</w:tbl>
    <w:p w14:paraId="5E82E03C" w14:textId="34018D76" w:rsidR="003A0618" w:rsidRPr="003A0618" w:rsidRDefault="003A06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Note. </w:t>
      </w:r>
      <w:r>
        <w:rPr>
          <w:rFonts w:ascii="Times New Roman" w:hAnsi="Times New Roman" w:cs="Times New Roman"/>
        </w:rPr>
        <w:t xml:space="preserve">Subjects included in analyses were </w:t>
      </w:r>
      <w:r w:rsidRPr="003A0618">
        <w:rPr>
          <w:rFonts w:ascii="Times New Roman" w:hAnsi="Times New Roman" w:cs="Times New Roman"/>
        </w:rPr>
        <w:t xml:space="preserve">31 neurologically healthy individuals (16 females) aged 18-45 (mean (M) </w:t>
      </w:r>
      <w:r w:rsidRPr="003A0618">
        <w:rPr>
          <w:rFonts w:ascii="Times New Roman" w:hAnsi="Times New Roman" w:cs="Times New Roman"/>
        </w:rPr>
        <w:sym w:font="Symbol" w:char="F0B1"/>
      </w:r>
      <w:r w:rsidRPr="003A0618">
        <w:rPr>
          <w:rFonts w:ascii="Times New Roman" w:hAnsi="Times New Roman" w:cs="Times New Roman"/>
        </w:rPr>
        <w:t xml:space="preserve"> standard deviation (SD) = 24.2 </w:t>
      </w:r>
      <w:r w:rsidRPr="003A0618">
        <w:rPr>
          <w:rFonts w:ascii="Times New Roman" w:hAnsi="Times New Roman" w:cs="Times New Roman"/>
        </w:rPr>
        <w:sym w:font="Symbol" w:char="F0B1"/>
      </w:r>
      <w:r w:rsidRPr="003A0618">
        <w:rPr>
          <w:rFonts w:ascii="Times New Roman" w:hAnsi="Times New Roman" w:cs="Times New Roman"/>
        </w:rPr>
        <w:t xml:space="preserve"> 6.0 years).</w:t>
      </w:r>
    </w:p>
    <w:p w14:paraId="50339BB1" w14:textId="5DE142F3" w:rsidR="007636CF" w:rsidRDefault="007636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Abbreviations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E2448D">
        <w:rPr>
          <w:rFonts w:ascii="Times New Roman" w:hAnsi="Times New Roman" w:cs="Times New Roman"/>
        </w:rPr>
        <w:t>Subj</w:t>
      </w:r>
      <w:proofErr w:type="spellEnd"/>
      <w:r w:rsidR="00E2448D">
        <w:rPr>
          <w:rFonts w:ascii="Times New Roman" w:hAnsi="Times New Roman" w:cs="Times New Roman"/>
        </w:rPr>
        <w:t xml:space="preserve"> ID = subject identification; </w:t>
      </w:r>
      <w:r w:rsidR="00D87A2B">
        <w:rPr>
          <w:rFonts w:ascii="Times New Roman" w:hAnsi="Times New Roman" w:cs="Times New Roman"/>
        </w:rPr>
        <w:t xml:space="preserve">BDNF = brain-derived neurotropic factor </w:t>
      </w:r>
      <w:r w:rsidR="00EF1EB4">
        <w:rPr>
          <w:rFonts w:ascii="Times New Roman" w:hAnsi="Times New Roman" w:cs="Times New Roman"/>
        </w:rPr>
        <w:t xml:space="preserve">(Val66Val, </w:t>
      </w:r>
      <w:r w:rsidR="00D87A2B">
        <w:rPr>
          <w:rFonts w:ascii="Times New Roman" w:hAnsi="Times New Roman" w:cs="Times New Roman"/>
        </w:rPr>
        <w:t>Val66Met</w:t>
      </w:r>
      <w:r w:rsidR="00EF1EB4">
        <w:rPr>
          <w:rFonts w:ascii="Times New Roman" w:hAnsi="Times New Roman" w:cs="Times New Roman"/>
        </w:rPr>
        <w:t>, Met66Met</w:t>
      </w:r>
      <w:r w:rsidR="00D87A2B">
        <w:rPr>
          <w:rFonts w:ascii="Times New Roman" w:hAnsi="Times New Roman" w:cs="Times New Roman"/>
        </w:rPr>
        <w:t>); rMT = resting motor threshold</w:t>
      </w:r>
      <w:r w:rsidR="00EF1EB4">
        <w:rPr>
          <w:rFonts w:ascii="Times New Roman" w:hAnsi="Times New Roman" w:cs="Times New Roman"/>
        </w:rPr>
        <w:t xml:space="preserve"> (defined as percentage of maximum stimulator output [MSO])</w:t>
      </w:r>
      <w:r w:rsidR="00D87A2B">
        <w:rPr>
          <w:rFonts w:ascii="Times New Roman" w:hAnsi="Times New Roman" w:cs="Times New Roman"/>
        </w:rPr>
        <w:t>; SI</w:t>
      </w:r>
      <w:r w:rsidR="00D87A2B">
        <w:rPr>
          <w:rFonts w:ascii="Times New Roman" w:hAnsi="Times New Roman" w:cs="Times New Roman"/>
          <w:vertAlign w:val="subscript"/>
        </w:rPr>
        <w:t>1mV</w:t>
      </w:r>
      <w:r w:rsidR="00D87A2B">
        <w:rPr>
          <w:rFonts w:ascii="Times New Roman" w:hAnsi="Times New Roman" w:cs="Times New Roman"/>
        </w:rPr>
        <w:t xml:space="preserve"> = stimulation intensity (defined as percentage of </w:t>
      </w:r>
      <w:r w:rsidR="00EF1EB4">
        <w:rPr>
          <w:rFonts w:ascii="Times New Roman" w:hAnsi="Times New Roman" w:cs="Times New Roman"/>
        </w:rPr>
        <w:t>MSO</w:t>
      </w:r>
      <w:r w:rsidR="00D87A2B">
        <w:rPr>
          <w:rFonts w:ascii="Times New Roman" w:hAnsi="Times New Roman" w:cs="Times New Roman"/>
        </w:rPr>
        <w:t xml:space="preserve">); </w:t>
      </w:r>
      <w:r w:rsidR="00997771">
        <w:rPr>
          <w:rFonts w:ascii="Times New Roman" w:hAnsi="Times New Roman" w:cs="Times New Roman"/>
        </w:rPr>
        <w:t xml:space="preserve">mV = millivolt; </w:t>
      </w:r>
      <w:r w:rsidR="00D87A2B">
        <w:rPr>
          <w:rFonts w:ascii="Times New Roman" w:hAnsi="Times New Roman" w:cs="Times New Roman"/>
        </w:rPr>
        <w:t>MEP =</w:t>
      </w:r>
      <w:r w:rsidR="00D87A2B" w:rsidRPr="00CF7177">
        <w:rPr>
          <w:rFonts w:ascii="Times New Roman" w:hAnsi="Times New Roman" w:cs="Times New Roman"/>
        </w:rPr>
        <w:t xml:space="preserve"> </w:t>
      </w:r>
      <w:r w:rsidR="00D87A2B">
        <w:rPr>
          <w:rFonts w:ascii="Times New Roman" w:hAnsi="Times New Roman" w:cs="Times New Roman"/>
        </w:rPr>
        <w:t xml:space="preserve">motor evoked potential; </w:t>
      </w:r>
      <w:r w:rsidR="00F26F28">
        <w:rPr>
          <w:rFonts w:ascii="Times New Roman" w:hAnsi="Times New Roman" w:cs="Times New Roman"/>
        </w:rPr>
        <w:t xml:space="preserve">min = minutes; </w:t>
      </w:r>
      <w:r w:rsidR="00357621">
        <w:rPr>
          <w:rFonts w:ascii="Times New Roman" w:hAnsi="Times New Roman" w:cs="Times New Roman"/>
        </w:rPr>
        <w:t>NA = not available; * = participants not included in analyses due to too few Met66Met allele carriers in the study sample.</w:t>
      </w:r>
    </w:p>
    <w:p w14:paraId="234D7E66" w14:textId="77777777" w:rsidR="00F26F28" w:rsidRDefault="00F26F28">
      <w:pPr>
        <w:rPr>
          <w:rFonts w:ascii="Times New Roman" w:hAnsi="Times New Roman" w:cs="Times New Roman"/>
        </w:rPr>
      </w:pPr>
    </w:p>
    <w:p w14:paraId="7C57457F" w14:textId="77777777" w:rsidR="00F26F28" w:rsidRDefault="00F26F28">
      <w:pPr>
        <w:rPr>
          <w:rFonts w:ascii="Times New Roman" w:hAnsi="Times New Roman" w:cs="Times New Roman"/>
        </w:rPr>
        <w:sectPr w:rsidR="00F26F28" w:rsidSect="003937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6EFB7B" w14:textId="77777777" w:rsidR="00F26F28" w:rsidRDefault="00F26F28" w:rsidP="00F26F28">
      <w:pPr>
        <w:pStyle w:val="Heading1"/>
      </w:pPr>
      <w:bookmarkStart w:id="0" w:name="_GoBack"/>
      <w:bookmarkEnd w:id="0"/>
      <w:proofErr w:type="gramStart"/>
      <w:r w:rsidRPr="00F26F28">
        <w:t>Supplementary</w:t>
      </w:r>
      <w:r>
        <w:t xml:space="preserve"> Table 2.</w:t>
      </w:r>
      <w:proofErr w:type="gramEnd"/>
    </w:p>
    <w:p w14:paraId="3B1203AF" w14:textId="7E1C79EE" w:rsidR="00F26F28" w:rsidRPr="00CD4F8D" w:rsidRDefault="00F26F28" w:rsidP="00CD4F8D">
      <w:pPr>
        <w:rPr>
          <w:rFonts w:ascii="Times New Roman" w:hAnsi="Times New Roman" w:cs="Times New Roman"/>
          <w:i/>
        </w:rPr>
      </w:pPr>
      <w:proofErr w:type="gramStart"/>
      <w:r w:rsidRPr="00CD4F8D">
        <w:rPr>
          <w:rFonts w:ascii="Times New Roman" w:hAnsi="Times New Roman" w:cs="Times New Roman"/>
          <w:i/>
        </w:rPr>
        <w:t>Mean of Raw Motor Evoked Potentials Per SI</w:t>
      </w:r>
      <w:r w:rsidRPr="00CD4F8D">
        <w:rPr>
          <w:rFonts w:ascii="Times New Roman" w:hAnsi="Times New Roman" w:cs="Times New Roman"/>
          <w:i/>
          <w:vertAlign w:val="subscript"/>
        </w:rPr>
        <w:t>1mV</w:t>
      </w:r>
      <w:r w:rsidRPr="00CD4F8D">
        <w:rPr>
          <w:rFonts w:ascii="Times New Roman" w:hAnsi="Times New Roman" w:cs="Times New Roman"/>
          <w:i/>
        </w:rPr>
        <w:t xml:space="preserve"> Interval Separated by BDNF Genotype Status</w:t>
      </w:r>
      <w:r w:rsidR="002850D5" w:rsidRPr="00CD4F8D">
        <w:rPr>
          <w:rFonts w:ascii="Times New Roman" w:hAnsi="Times New Roman" w:cs="Times New Roman"/>
          <w:i/>
        </w:rPr>
        <w:t xml:space="preserve"> and Time Point</w:t>
      </w:r>
      <w:r w:rsidRPr="00CD4F8D">
        <w:rPr>
          <w:rFonts w:ascii="Times New Roman" w:hAnsi="Times New Roman" w:cs="Times New Roman"/>
          <w:i/>
        </w:rPr>
        <w:t>.</w:t>
      </w:r>
      <w:proofErr w:type="gramEnd"/>
    </w:p>
    <w:tbl>
      <w:tblPr>
        <w:tblW w:w="91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0"/>
        <w:gridCol w:w="1043"/>
        <w:gridCol w:w="1422"/>
        <w:gridCol w:w="1530"/>
        <w:gridCol w:w="1530"/>
        <w:gridCol w:w="1530"/>
      </w:tblGrid>
      <w:tr w:rsidR="00CD4F8D" w:rsidRPr="002850D5" w14:paraId="0D74C76D" w14:textId="77777777" w:rsidTr="00CD4F8D">
        <w:trPr>
          <w:trHeight w:val="300"/>
        </w:trPr>
        <w:tc>
          <w:tcPr>
            <w:tcW w:w="21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C641" w14:textId="77777777" w:rsidR="002850D5" w:rsidRPr="002850D5" w:rsidRDefault="002850D5" w:rsidP="002850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AB5E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42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0372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 min Post-cTBS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2580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0 min Post-cTBS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675B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20 min Post-cTBS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EF51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30 min Post-cTBS</w:t>
            </w:r>
          </w:p>
        </w:tc>
      </w:tr>
      <w:tr w:rsidR="00CD4F8D" w:rsidRPr="002850D5" w14:paraId="6D908A0E" w14:textId="77777777" w:rsidTr="00CD4F8D">
        <w:trPr>
          <w:trHeight w:val="300"/>
        </w:trPr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1A2" w14:textId="77777777" w:rsidR="002850D5" w:rsidRPr="002850D5" w:rsidRDefault="002850D5" w:rsidP="002850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Val66Val per 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mV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772C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7501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6CAD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DD00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0CAA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D4F8D" w:rsidRPr="002850D5" w14:paraId="1B7E0E48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330B" w14:textId="77777777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25DB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1BDF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7A1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41CE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280B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CD4F8D" w:rsidRPr="002850D5" w14:paraId="563F3D1C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A34B" w14:textId="77777777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447F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8437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2824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826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1960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CD4F8D" w:rsidRPr="002850D5" w14:paraId="000298B8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2EB7" w14:textId="77777777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10A0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A469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4BA1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2026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48A5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CD4F8D" w:rsidRPr="002850D5" w14:paraId="2FAFD011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5D9" w14:textId="77777777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1013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57A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245D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E2B9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8C01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CD4F8D" w:rsidRPr="002850D5" w14:paraId="781F1850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D84" w14:textId="77777777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D36B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67C6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B760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AA4E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3BCE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CD4F8D" w:rsidRPr="002850D5" w14:paraId="26FE6FD9" w14:textId="77777777" w:rsidTr="00CD4F8D">
        <w:trPr>
          <w:trHeight w:val="300"/>
        </w:trPr>
        <w:tc>
          <w:tcPr>
            <w:tcW w:w="3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408" w14:textId="77777777" w:rsidR="002850D5" w:rsidRPr="002850D5" w:rsidRDefault="002850D5" w:rsidP="002850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Val66Met per 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mV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132" w14:textId="77777777" w:rsidR="002850D5" w:rsidRPr="002850D5" w:rsidRDefault="002850D5" w:rsidP="002850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D049" w14:textId="77777777" w:rsidR="002850D5" w:rsidRPr="002850D5" w:rsidRDefault="002850D5" w:rsidP="002850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412E" w14:textId="77777777" w:rsidR="002850D5" w:rsidRPr="002850D5" w:rsidRDefault="002850D5" w:rsidP="002850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788C" w14:textId="77777777" w:rsidR="002850D5" w:rsidRPr="002850D5" w:rsidRDefault="002850D5" w:rsidP="002850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D4F8D" w:rsidRPr="002850D5" w14:paraId="6C055443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B45" w14:textId="24943900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BD2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5B9C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677C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C489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6FFE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CD4F8D" w:rsidRPr="002850D5" w14:paraId="6A0C1FEE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8B3F" w14:textId="02479984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C1EF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3B1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3D49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E726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572C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CD4F8D" w:rsidRPr="002850D5" w14:paraId="1DFA79CF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CB7E" w14:textId="1771A574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9F68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B5B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9332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F028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0646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CD4F8D" w:rsidRPr="002850D5" w14:paraId="71BF0DD4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AD87" w14:textId="591B8BF6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D7C7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CEED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2793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0532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445A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CD4F8D" w:rsidRPr="002850D5" w14:paraId="3E20F9F7" w14:textId="77777777" w:rsidTr="00CD4F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75C0" w14:textId="6161C055" w:rsidR="002850D5" w:rsidRPr="002850D5" w:rsidRDefault="002850D5" w:rsidP="002850D5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SI</w:t>
            </w:r>
            <w:r w:rsidRPr="002850D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2AC8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200F0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DF90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7233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F507" w14:textId="77777777" w:rsidR="002850D5" w:rsidRPr="002850D5" w:rsidRDefault="002850D5" w:rsidP="002850D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0D5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</w:tbl>
    <w:p w14:paraId="4752CA27" w14:textId="7E9108F3" w:rsidR="00F26F28" w:rsidRPr="002850D5" w:rsidRDefault="002850D5" w:rsidP="00F26F28">
      <w:pPr>
        <w:rPr>
          <w:rFonts w:ascii="Times New Roman" w:hAnsi="Times New Roman" w:cs="Times New Roman"/>
        </w:rPr>
      </w:pPr>
      <w:r w:rsidRPr="002850D5">
        <w:rPr>
          <w:rFonts w:ascii="Times New Roman" w:hAnsi="Times New Roman" w:cs="Times New Roman"/>
          <w:i/>
        </w:rPr>
        <w:t xml:space="preserve">Note. </w:t>
      </w:r>
      <w:r w:rsidR="00CD4F8D">
        <w:rPr>
          <w:rFonts w:ascii="Times New Roman" w:hAnsi="Times New Roman" w:cs="Times New Roman"/>
        </w:rPr>
        <w:t xml:space="preserve">Min = minutes; cTBS = continuous theta burst stimulation; </w:t>
      </w:r>
      <w:r w:rsidRPr="00CD4F8D">
        <w:rPr>
          <w:rFonts w:ascii="Times New Roman" w:hAnsi="Times New Roman" w:cs="Times New Roman"/>
        </w:rPr>
        <w:t>SI</w:t>
      </w:r>
      <w:r w:rsidRPr="00CD4F8D">
        <w:rPr>
          <w:rFonts w:ascii="Times New Roman" w:hAnsi="Times New Roman" w:cs="Times New Roman"/>
          <w:vertAlign w:val="subscript"/>
        </w:rPr>
        <w:t xml:space="preserve">30 </w:t>
      </w:r>
      <w:r w:rsidRPr="00CD4F8D">
        <w:rPr>
          <w:rFonts w:ascii="Times New Roman" w:hAnsi="Times New Roman" w:cs="Times New Roman"/>
        </w:rPr>
        <w:t>= SI</w:t>
      </w:r>
      <w:r w:rsidRPr="00CD4F8D">
        <w:rPr>
          <w:rFonts w:ascii="Times New Roman" w:hAnsi="Times New Roman" w:cs="Times New Roman"/>
          <w:vertAlign w:val="subscript"/>
        </w:rPr>
        <w:t xml:space="preserve">1mV </w:t>
      </w:r>
      <w:r w:rsidR="00CD4F8D" w:rsidRPr="00CD4F8D">
        <w:rPr>
          <w:rFonts w:ascii="Times New Roman" w:hAnsi="Times New Roman" w:cs="Times New Roman"/>
        </w:rPr>
        <w:t>~30% of</w:t>
      </w:r>
      <w:r w:rsidRPr="00CD4F8D">
        <w:rPr>
          <w:rFonts w:ascii="Times New Roman" w:hAnsi="Times New Roman" w:cs="Times New Roman"/>
        </w:rPr>
        <w:t xml:space="preserve"> MSO</w:t>
      </w:r>
      <w:r w:rsidR="00CD4F8D" w:rsidRPr="00CD4F8D">
        <w:rPr>
          <w:rFonts w:ascii="Times New Roman" w:hAnsi="Times New Roman" w:cs="Times New Roman"/>
        </w:rPr>
        <w:t>;</w:t>
      </w:r>
      <w:r w:rsidRPr="00CD4F8D">
        <w:rPr>
          <w:rFonts w:ascii="Times New Roman" w:hAnsi="Times New Roman" w:cs="Times New Roman"/>
        </w:rPr>
        <w:t xml:space="preserve"> SI</w:t>
      </w:r>
      <w:r w:rsidRPr="00CD4F8D">
        <w:rPr>
          <w:rFonts w:ascii="Times New Roman" w:hAnsi="Times New Roman" w:cs="Times New Roman"/>
          <w:vertAlign w:val="subscript"/>
        </w:rPr>
        <w:t>40</w:t>
      </w:r>
      <w:r w:rsidRPr="00CD4F8D">
        <w:rPr>
          <w:rFonts w:ascii="Times New Roman" w:hAnsi="Times New Roman" w:cs="Times New Roman"/>
        </w:rPr>
        <w:t xml:space="preserve"> </w:t>
      </w:r>
      <w:r w:rsidR="00CD4F8D" w:rsidRPr="00CD4F8D">
        <w:rPr>
          <w:rFonts w:ascii="Times New Roman" w:hAnsi="Times New Roman" w:cs="Times New Roman"/>
        </w:rPr>
        <w:t xml:space="preserve">= </w:t>
      </w:r>
      <w:r w:rsidRPr="00CD4F8D">
        <w:rPr>
          <w:rFonts w:ascii="Times New Roman" w:hAnsi="Times New Roman" w:cs="Times New Roman"/>
        </w:rPr>
        <w:t>SI</w:t>
      </w:r>
      <w:r w:rsidRPr="00CD4F8D">
        <w:rPr>
          <w:rFonts w:ascii="Times New Roman" w:hAnsi="Times New Roman" w:cs="Times New Roman"/>
          <w:vertAlign w:val="subscript"/>
        </w:rPr>
        <w:t>1mV</w:t>
      </w:r>
      <w:r w:rsidRPr="00CD4F8D">
        <w:rPr>
          <w:rFonts w:ascii="Times New Roman" w:hAnsi="Times New Roman" w:cs="Times New Roman"/>
        </w:rPr>
        <w:t xml:space="preserve"> </w:t>
      </w:r>
      <w:r w:rsidR="00CD4F8D" w:rsidRPr="00CD4F8D">
        <w:rPr>
          <w:rFonts w:ascii="Times New Roman" w:hAnsi="Times New Roman" w:cs="Times New Roman"/>
        </w:rPr>
        <w:t>~40% of MSO;</w:t>
      </w:r>
      <w:r w:rsidRPr="00CD4F8D">
        <w:rPr>
          <w:rFonts w:ascii="Times New Roman" w:hAnsi="Times New Roman" w:cs="Times New Roman"/>
        </w:rPr>
        <w:t xml:space="preserve"> SI</w:t>
      </w:r>
      <w:r w:rsidRPr="00CD4F8D">
        <w:rPr>
          <w:rFonts w:ascii="Times New Roman" w:hAnsi="Times New Roman" w:cs="Times New Roman"/>
          <w:vertAlign w:val="subscript"/>
        </w:rPr>
        <w:t>50</w:t>
      </w:r>
      <w:r w:rsidR="00CD4F8D" w:rsidRPr="00CD4F8D">
        <w:rPr>
          <w:rFonts w:ascii="Times New Roman" w:hAnsi="Times New Roman" w:cs="Times New Roman"/>
        </w:rPr>
        <w:t xml:space="preserve"> = </w:t>
      </w:r>
      <w:r w:rsidRPr="00CD4F8D">
        <w:rPr>
          <w:rFonts w:ascii="Times New Roman" w:hAnsi="Times New Roman" w:cs="Times New Roman"/>
        </w:rPr>
        <w:t>SI</w:t>
      </w:r>
      <w:r w:rsidRPr="00CD4F8D">
        <w:rPr>
          <w:rFonts w:ascii="Times New Roman" w:hAnsi="Times New Roman" w:cs="Times New Roman"/>
          <w:vertAlign w:val="subscript"/>
        </w:rPr>
        <w:t>1mV</w:t>
      </w:r>
      <w:r w:rsidR="00CD4F8D" w:rsidRPr="00CD4F8D">
        <w:rPr>
          <w:rFonts w:ascii="Times New Roman" w:hAnsi="Times New Roman" w:cs="Times New Roman"/>
        </w:rPr>
        <w:t xml:space="preserve"> ~50% of</w:t>
      </w:r>
      <w:r w:rsidRPr="00CD4F8D">
        <w:rPr>
          <w:rFonts w:ascii="Times New Roman" w:hAnsi="Times New Roman" w:cs="Times New Roman"/>
        </w:rPr>
        <w:t xml:space="preserve"> MSO</w:t>
      </w:r>
      <w:r w:rsidR="00CD4F8D" w:rsidRPr="00CD4F8D">
        <w:rPr>
          <w:rFonts w:ascii="Times New Roman" w:hAnsi="Times New Roman" w:cs="Times New Roman"/>
        </w:rPr>
        <w:t>;</w:t>
      </w:r>
      <w:r w:rsidRPr="00CD4F8D">
        <w:rPr>
          <w:rFonts w:ascii="Times New Roman" w:hAnsi="Times New Roman" w:cs="Times New Roman"/>
        </w:rPr>
        <w:t xml:space="preserve"> SI</w:t>
      </w:r>
      <w:r w:rsidRPr="00CD4F8D">
        <w:rPr>
          <w:rFonts w:ascii="Times New Roman" w:hAnsi="Times New Roman" w:cs="Times New Roman"/>
          <w:vertAlign w:val="subscript"/>
        </w:rPr>
        <w:t>60</w:t>
      </w:r>
      <w:r w:rsidRPr="00CD4F8D">
        <w:rPr>
          <w:rFonts w:ascii="Times New Roman" w:hAnsi="Times New Roman" w:cs="Times New Roman"/>
        </w:rPr>
        <w:t xml:space="preserve"> </w:t>
      </w:r>
      <w:r w:rsidR="00CD4F8D" w:rsidRPr="00CD4F8D">
        <w:rPr>
          <w:rFonts w:ascii="Times New Roman" w:hAnsi="Times New Roman" w:cs="Times New Roman"/>
        </w:rPr>
        <w:t xml:space="preserve">= </w:t>
      </w:r>
      <w:r w:rsidRPr="00CD4F8D">
        <w:rPr>
          <w:rFonts w:ascii="Times New Roman" w:hAnsi="Times New Roman" w:cs="Times New Roman"/>
        </w:rPr>
        <w:t>SI</w:t>
      </w:r>
      <w:r w:rsidRPr="00CD4F8D">
        <w:rPr>
          <w:rFonts w:ascii="Times New Roman" w:hAnsi="Times New Roman" w:cs="Times New Roman"/>
          <w:vertAlign w:val="subscript"/>
        </w:rPr>
        <w:t>1mV</w:t>
      </w:r>
      <w:r w:rsidRPr="00CD4F8D">
        <w:rPr>
          <w:rFonts w:ascii="Times New Roman" w:hAnsi="Times New Roman" w:cs="Times New Roman"/>
        </w:rPr>
        <w:t xml:space="preserve"> </w:t>
      </w:r>
      <w:r w:rsidR="00CD4F8D" w:rsidRPr="00CD4F8D">
        <w:rPr>
          <w:rFonts w:ascii="Times New Roman" w:hAnsi="Times New Roman" w:cs="Times New Roman"/>
        </w:rPr>
        <w:t xml:space="preserve">~60% of </w:t>
      </w:r>
      <w:r w:rsidRPr="00CD4F8D">
        <w:rPr>
          <w:rFonts w:ascii="Times New Roman" w:hAnsi="Times New Roman" w:cs="Times New Roman"/>
        </w:rPr>
        <w:t>MSO</w:t>
      </w:r>
      <w:r w:rsidR="00CD4F8D" w:rsidRPr="00CD4F8D">
        <w:rPr>
          <w:rFonts w:ascii="Times New Roman" w:hAnsi="Times New Roman" w:cs="Times New Roman"/>
        </w:rPr>
        <w:t>;</w:t>
      </w:r>
      <w:r w:rsidRPr="00CD4F8D">
        <w:rPr>
          <w:rFonts w:ascii="Times New Roman" w:hAnsi="Times New Roman" w:cs="Times New Roman"/>
        </w:rPr>
        <w:t xml:space="preserve"> SI</w:t>
      </w:r>
      <w:r w:rsidRPr="00CD4F8D">
        <w:rPr>
          <w:rFonts w:ascii="Times New Roman" w:hAnsi="Times New Roman" w:cs="Times New Roman"/>
          <w:vertAlign w:val="subscript"/>
        </w:rPr>
        <w:t>70</w:t>
      </w:r>
      <w:r w:rsidRPr="00CD4F8D">
        <w:rPr>
          <w:rFonts w:ascii="Times New Roman" w:hAnsi="Times New Roman" w:cs="Times New Roman"/>
        </w:rPr>
        <w:t xml:space="preserve"> </w:t>
      </w:r>
      <w:r w:rsidR="00CD4F8D" w:rsidRPr="00CD4F8D">
        <w:rPr>
          <w:rFonts w:ascii="Times New Roman" w:hAnsi="Times New Roman" w:cs="Times New Roman"/>
        </w:rPr>
        <w:t xml:space="preserve">= </w:t>
      </w:r>
      <w:r w:rsidRPr="00CD4F8D">
        <w:rPr>
          <w:rFonts w:ascii="Times New Roman" w:hAnsi="Times New Roman" w:cs="Times New Roman"/>
        </w:rPr>
        <w:t>SI</w:t>
      </w:r>
      <w:r w:rsidRPr="00CD4F8D">
        <w:rPr>
          <w:rFonts w:ascii="Times New Roman" w:hAnsi="Times New Roman" w:cs="Times New Roman"/>
          <w:vertAlign w:val="subscript"/>
        </w:rPr>
        <w:t>1mV</w:t>
      </w:r>
      <w:r w:rsidR="00CD4F8D" w:rsidRPr="00CD4F8D">
        <w:rPr>
          <w:rFonts w:ascii="Times New Roman" w:hAnsi="Times New Roman" w:cs="Times New Roman"/>
        </w:rPr>
        <w:t xml:space="preserve"> ~70% of</w:t>
      </w:r>
      <w:r w:rsidRPr="00CD4F8D">
        <w:rPr>
          <w:rFonts w:ascii="Times New Roman" w:hAnsi="Times New Roman" w:cs="Times New Roman"/>
        </w:rPr>
        <w:t xml:space="preserve"> MSO.</w:t>
      </w:r>
    </w:p>
    <w:p w14:paraId="6EF6C6CC" w14:textId="0C3585B6" w:rsidR="00F26F28" w:rsidRPr="007636CF" w:rsidRDefault="00F26F28">
      <w:pPr>
        <w:rPr>
          <w:rFonts w:ascii="Times New Roman" w:hAnsi="Times New Roman" w:cs="Times New Roman"/>
        </w:rPr>
      </w:pPr>
    </w:p>
    <w:sectPr w:rsidR="00F26F28" w:rsidRPr="007636CF" w:rsidSect="00CD4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6CF"/>
    <w:rsid w:val="0006150D"/>
    <w:rsid w:val="00155F50"/>
    <w:rsid w:val="002850D5"/>
    <w:rsid w:val="00357621"/>
    <w:rsid w:val="00370785"/>
    <w:rsid w:val="003937D0"/>
    <w:rsid w:val="003A0618"/>
    <w:rsid w:val="007636CF"/>
    <w:rsid w:val="00997771"/>
    <w:rsid w:val="00BB1E45"/>
    <w:rsid w:val="00CD4F8D"/>
    <w:rsid w:val="00D87A2B"/>
    <w:rsid w:val="00E2448D"/>
    <w:rsid w:val="00E3216B"/>
    <w:rsid w:val="00EF1EB4"/>
    <w:rsid w:val="00F2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A4B1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F28"/>
    <w:pPr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78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26F28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26F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26F28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F28"/>
    <w:pPr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78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26F28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26F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26F28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4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359</Characters>
  <Application>Microsoft Macintosh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Y. Harvey</dc:creator>
  <cp:keywords/>
  <dc:description/>
  <cp:lastModifiedBy>Denise Y. Harvey</cp:lastModifiedBy>
  <cp:revision>2</cp:revision>
  <dcterms:created xsi:type="dcterms:W3CDTF">2021-04-07T22:47:00Z</dcterms:created>
  <dcterms:modified xsi:type="dcterms:W3CDTF">2021-04-07T22:47:00Z</dcterms:modified>
</cp:coreProperties>
</file>